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0E60D" w14:textId="74EAC93B" w:rsidR="009A384F" w:rsidRPr="009E54EA" w:rsidRDefault="00542D9C" w:rsidP="009A384F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</w:rPr>
        <w:t xml:space="preserve">Supplementary </w:t>
      </w:r>
      <w:r w:rsidR="00ED65C8">
        <w:rPr>
          <w:rFonts w:ascii="Arial" w:hAnsi="Arial" w:cs="Arial"/>
          <w:b/>
        </w:rPr>
        <w:t>Information</w:t>
      </w:r>
    </w:p>
    <w:p w14:paraId="51864AFA" w14:textId="106EA96B" w:rsidR="009A384F" w:rsidRPr="009E54EA" w:rsidRDefault="00542D9C" w:rsidP="004B3DF1">
      <w:pPr>
        <w:spacing w:after="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</w:t>
      </w:r>
      <w:r w:rsidR="009A384F" w:rsidRPr="009E54EA">
        <w:rPr>
          <w:rFonts w:ascii="Arial" w:hAnsi="Arial" w:cs="Arial"/>
          <w:b/>
        </w:rPr>
        <w:t xml:space="preserve"> 1. Unweighted Participant Count of 6-59-Month-Old Children in Nigeria Between DHS and NMS4 Among Demographic and Geographic Variables.</w:t>
      </w:r>
      <w:r w:rsidR="009A384F" w:rsidRPr="009E54EA" w:rsidDel="00882C9B">
        <w:rPr>
          <w:rFonts w:ascii="Arial" w:hAnsi="Arial" w:cs="Arial"/>
          <w:b/>
        </w:rPr>
        <w:t xml:space="preserve"> </w:t>
      </w:r>
    </w:p>
    <w:p w14:paraId="38CFA95B" w14:textId="77777777" w:rsidR="001C6572" w:rsidRPr="009E54EA" w:rsidRDefault="001C6572" w:rsidP="009A384F">
      <w:pPr>
        <w:spacing w:after="0" w:line="480" w:lineRule="auto"/>
        <w:ind w:left="-360" w:firstLine="360"/>
        <w:rPr>
          <w:rFonts w:ascii="Arial" w:hAnsi="Arial" w:cs="Arial"/>
          <w:bCs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7596" w:type="dxa"/>
        <w:tblLook w:val="04A0" w:firstRow="1" w:lastRow="0" w:firstColumn="1" w:lastColumn="0" w:noHBand="0" w:noVBand="1"/>
      </w:tblPr>
      <w:tblGrid>
        <w:gridCol w:w="1530"/>
        <w:gridCol w:w="602"/>
        <w:gridCol w:w="1738"/>
        <w:gridCol w:w="1530"/>
        <w:gridCol w:w="270"/>
        <w:gridCol w:w="1926"/>
      </w:tblGrid>
      <w:tr w:rsidR="001C6572" w:rsidRPr="009E54EA" w14:paraId="1DB522D2" w14:textId="77777777" w:rsidTr="0050227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0C86D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5B232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0215A3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H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4D026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B23C04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MS4</w:t>
            </w:r>
          </w:p>
        </w:tc>
      </w:tr>
      <w:tr w:rsidR="001C6572" w:rsidRPr="009E54EA" w14:paraId="7591D4C7" w14:textId="77777777" w:rsidTr="0050227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5A310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D6F4E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40303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icroscop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477B7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D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150FE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CEBE0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RP2 Bead Assay</w:t>
            </w:r>
          </w:p>
        </w:tc>
      </w:tr>
      <w:tr w:rsidR="001C6572" w:rsidRPr="009E54EA" w14:paraId="10C2658F" w14:textId="77777777" w:rsidTr="0050227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9CBF6A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683FB6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613336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F66F77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1F01B3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90DEDC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 (%)</w:t>
            </w:r>
          </w:p>
        </w:tc>
      </w:tr>
      <w:tr w:rsidR="001C6572" w:rsidRPr="009E54EA" w14:paraId="690826BE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ED354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DEFB9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23426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127 (10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74229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173 (100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20D1D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DF2CA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029 (100%)</w:t>
            </w:r>
          </w:p>
        </w:tc>
      </w:tr>
      <w:tr w:rsidR="001C6572" w:rsidRPr="009E54EA" w14:paraId="40049119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32E6C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8D88C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861AF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81C90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C9DAD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9B5EA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C6572" w:rsidRPr="009E54EA" w14:paraId="688AEB96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F43AD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40449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54673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999 (49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C9320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523 (49.4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51B72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AE909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912 (48.7%)</w:t>
            </w:r>
          </w:p>
        </w:tc>
      </w:tr>
      <w:tr w:rsidR="001C6572" w:rsidRPr="009E54EA" w14:paraId="0BF02BB7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CDA38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C726E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EC8DE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128 (50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CBD7F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650 (50.6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E8A9A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80B23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117 (51.3%)</w:t>
            </w:r>
          </w:p>
        </w:tc>
      </w:tr>
      <w:tr w:rsidR="001C6572" w:rsidRPr="009E54EA" w14:paraId="5062823D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9B179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in Month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A25F5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EE7EB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3F9E2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6594C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C9EBD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C6572" w:rsidRPr="009E54EA" w14:paraId="7CF21D97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2B463C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sz w:val="18"/>
                <w:szCs w:val="18"/>
              </w:rPr>
              <w:t>6-2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32511A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E1C19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720 (33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8DA20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748 (33.5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4DECE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4753A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49 (15.6%)</w:t>
            </w:r>
          </w:p>
        </w:tc>
      </w:tr>
      <w:tr w:rsidR="001C6572" w:rsidRPr="009E54EA" w14:paraId="5AD8D58D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661CCB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sz w:val="18"/>
                <w:szCs w:val="18"/>
              </w:rPr>
              <w:t>24-3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6B8A2A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02ED2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57 (21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105A8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01 (21.5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2CFEE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FA564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13 (23.8%)</w:t>
            </w:r>
          </w:p>
        </w:tc>
      </w:tr>
      <w:tr w:rsidR="001C6572" w:rsidRPr="009E54EA" w14:paraId="72855153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857589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sz w:val="18"/>
                <w:szCs w:val="18"/>
              </w:rPr>
              <w:t>36-4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FAF783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64844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23 (22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F0CDB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85 (22.2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CF138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ECC03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277 (28.4%)</w:t>
            </w:r>
          </w:p>
        </w:tc>
      </w:tr>
      <w:tr w:rsidR="001C6572" w:rsidRPr="009E54EA" w14:paraId="7F88D7FF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8DCCDF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sz w:val="18"/>
                <w:szCs w:val="18"/>
              </w:rPr>
              <w:t>48-5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F9712F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800BF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27 (22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19626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539 (22.7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A05D2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E3735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590 (32.3%)</w:t>
            </w:r>
          </w:p>
        </w:tc>
      </w:tr>
      <w:tr w:rsidR="001C6572" w:rsidRPr="009E54EA" w14:paraId="455848A5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D3597B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sz w:val="18"/>
                <w:szCs w:val="18"/>
              </w:rPr>
              <w:t>Month of Collectio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1CA9AA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59A67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12B5F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9C011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A1D06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C6572" w:rsidRPr="009E54EA" w14:paraId="20E85534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E7B722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sz w:val="18"/>
                <w:szCs w:val="18"/>
              </w:rPr>
              <w:t>July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698158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3FFB0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4B9EF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DEC19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778F6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1 (7.6%)</w:t>
            </w:r>
          </w:p>
        </w:tc>
      </w:tr>
      <w:tr w:rsidR="001C6572" w:rsidRPr="009E54EA" w14:paraId="49D61D11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196B95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sz w:val="18"/>
                <w:szCs w:val="18"/>
              </w:rPr>
              <w:t>Augus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40F5BD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03FDB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8 (6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E997E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0 (7.2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31D96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2E0C7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12 (16.3%)</w:t>
            </w:r>
          </w:p>
        </w:tc>
      </w:tr>
      <w:tr w:rsidR="001C6572" w:rsidRPr="009E54EA" w14:paraId="14B5E6C1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25E8DF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sz w:val="18"/>
                <w:szCs w:val="18"/>
              </w:rPr>
              <w:t>Septembe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6388BA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13FFA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325 (28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0560E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174 (28.4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210DB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D7D20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88 (19.8%)</w:t>
            </w:r>
          </w:p>
        </w:tc>
      </w:tr>
      <w:tr w:rsidR="001C6572" w:rsidRPr="009E54EA" w14:paraId="1F6214ED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624172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sz w:val="18"/>
                <w:szCs w:val="18"/>
              </w:rPr>
              <w:t>Octobe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758941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F7076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58 (25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A1D48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810 (25.1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238C2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85002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98 (21.1%)</w:t>
            </w:r>
          </w:p>
        </w:tc>
      </w:tr>
      <w:tr w:rsidR="001C6572" w:rsidRPr="009E54EA" w14:paraId="16D71BD4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C9846B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sz w:val="18"/>
                <w:szCs w:val="18"/>
              </w:rPr>
              <w:t>Novembe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E9B8D1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3E964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87 (22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D7566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70 (22.1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D9C3F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0270F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34 (21.6%)</w:t>
            </w:r>
          </w:p>
        </w:tc>
      </w:tr>
      <w:tr w:rsidR="001C6572" w:rsidRPr="009E54EA" w14:paraId="519ADB00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536264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sz w:val="18"/>
                <w:szCs w:val="18"/>
              </w:rPr>
              <w:t>Decembe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F27004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0338D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99 (17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689DC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09 (17.1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3640A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18011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86 (13.5%)</w:t>
            </w:r>
          </w:p>
        </w:tc>
      </w:tr>
      <w:tr w:rsidR="001C6572" w:rsidRPr="009E54EA" w14:paraId="649FFC30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D06C23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sz w:val="18"/>
                <w:szCs w:val="18"/>
              </w:rPr>
              <w:t>Stat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D14C17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0CBDF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A08B8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D6B75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067EF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C6572" w:rsidRPr="009E54EA" w14:paraId="3291FCC6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A9867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 Centra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58588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06B47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17 (17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05777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73 (17.7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82D72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4579D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81 (14.7%)</w:t>
            </w:r>
          </w:p>
        </w:tc>
      </w:tr>
      <w:tr w:rsidR="001C6572" w:rsidRPr="009E54EA" w14:paraId="616011DB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B107F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u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4A670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1E969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6 (2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42900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9 (3.0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5C641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3A2F9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4 (3.3%)</w:t>
            </w:r>
          </w:p>
        </w:tc>
      </w:tr>
      <w:tr w:rsidR="001C6572" w:rsidRPr="009E54EA" w14:paraId="5C393EDF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9F1E0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CT Abuj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0E6C1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165C9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 (2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AAA88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9 (2.4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D0D6D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90FA1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 (0.7%)</w:t>
            </w:r>
          </w:p>
        </w:tc>
      </w:tr>
      <w:tr w:rsidR="001C6572" w:rsidRPr="009E54EA" w14:paraId="4A11611F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DD160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ogi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60A9E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238D3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 (1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ABFEE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 (1.7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20007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7DC0A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 (1.4%)</w:t>
            </w:r>
          </w:p>
        </w:tc>
      </w:tr>
      <w:tr w:rsidR="001C6572" w:rsidRPr="009E54EA" w14:paraId="10E3781C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7B4E9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war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40F88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4B9C8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 (2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824A4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4 (2.2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29280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B1A0E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 (1.4%)</w:t>
            </w:r>
          </w:p>
        </w:tc>
      </w:tr>
      <w:tr w:rsidR="001C6572" w:rsidRPr="009E54EA" w14:paraId="554ED03B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388AB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saraw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EA7F8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E9023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 (2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C7926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5 (2.4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094A7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38916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 (1.5%)</w:t>
            </w:r>
          </w:p>
        </w:tc>
      </w:tr>
      <w:tr w:rsidR="001C6572" w:rsidRPr="009E54EA" w14:paraId="24A4602E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74CF6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ge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057EE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A01C8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6 (3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3119A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1 (3.3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7006A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79037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3 (4.0%)</w:t>
            </w:r>
          </w:p>
        </w:tc>
      </w:tr>
      <w:tr w:rsidR="001C6572" w:rsidRPr="009E54EA" w14:paraId="3A37997A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A8227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au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FE9E9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D5E06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 (2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CBF82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1 (2.6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BA1F7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13C00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 (2.4%)</w:t>
            </w:r>
          </w:p>
        </w:tc>
      </w:tr>
      <w:tr w:rsidR="001C6572" w:rsidRPr="009E54EA" w14:paraId="3A97DAFB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7B01F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 Eas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C3DB8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8BF59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36 (17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17B59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23 (18.1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5B9C8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50D30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67 (15.8%)</w:t>
            </w:r>
          </w:p>
        </w:tc>
      </w:tr>
      <w:tr w:rsidR="001C6572" w:rsidRPr="009E54EA" w14:paraId="37FADEC2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8A26D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amaw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C283C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04A5B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5 (2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1669E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1 (2.5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A820F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C37F1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 (2.2%)</w:t>
            </w:r>
          </w:p>
        </w:tc>
      </w:tr>
      <w:tr w:rsidR="001C6572" w:rsidRPr="009E54EA" w14:paraId="4CE09229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099E2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uchi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C5208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4026E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4 (3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E03CF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2 (3.5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511D7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A1F54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2 (4.4%)</w:t>
            </w:r>
          </w:p>
        </w:tc>
      </w:tr>
      <w:tr w:rsidR="001C6572" w:rsidRPr="009E54EA" w14:paraId="5C1A9BCE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41505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rno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750C2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20A8D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8 (2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BA886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0 (3.0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D0CB3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CF7C8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 (1.7%)</w:t>
            </w:r>
          </w:p>
        </w:tc>
      </w:tr>
      <w:tr w:rsidR="001C6572" w:rsidRPr="009E54EA" w14:paraId="27237E73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81A43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mb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42973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6E197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1 (3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93C44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 (3.3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9D173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4ECF6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0 (2.9%)</w:t>
            </w:r>
          </w:p>
        </w:tc>
      </w:tr>
      <w:tr w:rsidR="001C6572" w:rsidRPr="009E54EA" w14:paraId="13154E39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6B688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ab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52E16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5E20D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0 (2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DE151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1 (2.8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9BD09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5EF98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 (2.5%)</w:t>
            </w:r>
          </w:p>
        </w:tc>
      </w:tr>
      <w:tr w:rsidR="001C6572" w:rsidRPr="009E54EA" w14:paraId="6EA0D1D2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6966F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b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5E85F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03DA5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8 (3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9BCD1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7 (3.0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D91C3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DDEFF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 (2.0%)</w:t>
            </w:r>
          </w:p>
        </w:tc>
      </w:tr>
      <w:tr w:rsidR="001C6572" w:rsidRPr="009E54EA" w14:paraId="1A2E9B41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E68CA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 Wes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6DED5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F55DD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76 (23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DD9DF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605 (23.3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C3102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0C9E9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230 (27.8%)</w:t>
            </w:r>
          </w:p>
        </w:tc>
      </w:tr>
      <w:tr w:rsidR="001C6572" w:rsidRPr="009E54EA" w14:paraId="212C3306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6DB84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igaw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014B1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6BDEA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 (3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09E43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0 (3.4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44B87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2560F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3 (4.4%)</w:t>
            </w:r>
          </w:p>
        </w:tc>
      </w:tr>
      <w:tr w:rsidR="001C6572" w:rsidRPr="009E54EA" w14:paraId="56E054B2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E4226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dun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C84E5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31DE8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0 (3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F2986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6 (3.4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89DCB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A63B8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1 (6.0%)</w:t>
            </w:r>
          </w:p>
        </w:tc>
      </w:tr>
      <w:tr w:rsidR="001C6572" w:rsidRPr="009E54EA" w14:paraId="79FD1A82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E1C1C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Kano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94A24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E3D8B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9 (4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BB7A4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0 (4.6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0E69F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C25A6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5 (4.9%)</w:t>
            </w:r>
          </w:p>
        </w:tc>
      </w:tr>
      <w:tr w:rsidR="001C6572" w:rsidRPr="009E54EA" w14:paraId="471AD8AA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ED8D2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tsin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0EA32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56E62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5 (3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886DC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9 (3.9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A7712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6BC83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6 (5.1%)</w:t>
            </w:r>
          </w:p>
        </w:tc>
      </w:tr>
      <w:tr w:rsidR="001C6572" w:rsidRPr="009E54EA" w14:paraId="3623E81A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6BAF6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bbi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F5AF6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18947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8 (2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C30A6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8 (2.8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3318F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1324F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 (3.1%)</w:t>
            </w:r>
          </w:p>
        </w:tc>
      </w:tr>
      <w:tr w:rsidR="001C6572" w:rsidRPr="009E54EA" w14:paraId="4C69D3AE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BFA66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koto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1E370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F04FF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6 (2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F8526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9 (2.3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3ECD5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15BC2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4 (2.9%)</w:t>
            </w:r>
          </w:p>
        </w:tc>
      </w:tr>
      <w:tr w:rsidR="001C6572" w:rsidRPr="009E54EA" w14:paraId="594B75BA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A8884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amfar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3DC4F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7B0EB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1 (3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B08A1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3 (2.9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6D97D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25174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 (1.4%)</w:t>
            </w:r>
          </w:p>
        </w:tc>
      </w:tr>
      <w:tr w:rsidR="001C6572" w:rsidRPr="009E54EA" w14:paraId="172EE17D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04F51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 Eas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F9BBD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655CF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8 (11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6D038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46 (11.2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EF572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AEEFB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75 (13.4%)</w:t>
            </w:r>
          </w:p>
        </w:tc>
      </w:tr>
      <w:tr w:rsidR="001C6572" w:rsidRPr="009E54EA" w14:paraId="14214A1D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D24C4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i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8616C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E4D92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 (2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28BA5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3 (2.4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3F5DC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BC63F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 (2.1%)</w:t>
            </w:r>
          </w:p>
        </w:tc>
      </w:tr>
      <w:tr w:rsidR="001C6572" w:rsidRPr="009E54EA" w14:paraId="6974B0FA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4EB50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ambr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43F6C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1C02B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8 (3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5F25C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5 (3.5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F8ADD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F1927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2 (3.0%)</w:t>
            </w:r>
          </w:p>
        </w:tc>
      </w:tr>
      <w:tr w:rsidR="001C6572" w:rsidRPr="009E54EA" w14:paraId="1733F112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64F6C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bonyi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1AB97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09306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0 (4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53ED9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4 (4.0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8D370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449E6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 (2.4%)</w:t>
            </w:r>
          </w:p>
        </w:tc>
      </w:tr>
      <w:tr w:rsidR="001C6572" w:rsidRPr="009E54EA" w14:paraId="7CBB279E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40466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ugu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99420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445A6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 (2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0C9B9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3 (2.2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77E91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F8200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 (2.2%)</w:t>
            </w:r>
          </w:p>
        </w:tc>
      </w:tr>
      <w:tr w:rsidR="001C6572" w:rsidRPr="009E54EA" w14:paraId="23DF00A2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BCEA3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o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30EF8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20C12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 (2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5EF6B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9 (2.9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ED6C0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17FC1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3 (3.6%)</w:t>
            </w:r>
          </w:p>
        </w:tc>
      </w:tr>
      <w:tr w:rsidR="001C6572" w:rsidRPr="009E54EA" w14:paraId="458AC96D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80185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 South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F2DC6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BD255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62 (15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0D2B5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64 (14.9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03CB2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57BC9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48 (14.3%)</w:t>
            </w:r>
          </w:p>
        </w:tc>
      </w:tr>
      <w:tr w:rsidR="001C6572" w:rsidRPr="009E54EA" w14:paraId="65E1E2E5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E3ABA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wa Ibom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FF37F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D27C6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 (2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BD28F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3 (2.1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9ACEA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B553D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 (2.8%)</w:t>
            </w:r>
          </w:p>
        </w:tc>
      </w:tr>
      <w:tr w:rsidR="001C6572" w:rsidRPr="009E54EA" w14:paraId="28779869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A4DF3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yels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D2630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EE125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 (2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01CE2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9 (2.3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0FF23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8D746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 (1.4%)</w:t>
            </w:r>
          </w:p>
        </w:tc>
      </w:tr>
      <w:tr w:rsidR="001C6572" w:rsidRPr="009E54EA" w14:paraId="75AAA9EC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EB0EA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ss Rive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5C066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2D627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 (1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E92D9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 (1.3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47243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04F9A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 (2.0%)</w:t>
            </w:r>
          </w:p>
        </w:tc>
      </w:tr>
      <w:tr w:rsidR="001C6572" w:rsidRPr="009E54EA" w14:paraId="71CC3767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5C0EA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t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6A65A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8A043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 (1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914D0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 (1.6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04DBF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37E97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6 (2.8%)</w:t>
            </w:r>
          </w:p>
        </w:tc>
      </w:tr>
      <w:tr w:rsidR="001C6572" w:rsidRPr="009E54EA" w14:paraId="47DD2D5B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64E5F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o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97857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A75AD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 (1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1400A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 (1.3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2C9CD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49537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 (2.3%)</w:t>
            </w:r>
          </w:p>
        </w:tc>
      </w:tr>
      <w:tr w:rsidR="001C6572" w:rsidRPr="009E54EA" w14:paraId="32404B66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1D5C0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ver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1EA7D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D78AE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 (2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B78B1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 (2.6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1CABD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B5D1F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0 (3.0%)</w:t>
            </w:r>
          </w:p>
        </w:tc>
      </w:tr>
      <w:tr w:rsidR="001C6572" w:rsidRPr="009E54EA" w14:paraId="553D1F6D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9596D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 Wes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88E7B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EBD08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38 (15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6A62A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62 (14.9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1586D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A05CC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28 (14.0%)</w:t>
            </w:r>
          </w:p>
        </w:tc>
      </w:tr>
      <w:tr w:rsidR="001C6572" w:rsidRPr="009E54EA" w14:paraId="22BDA71F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B7AE8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kiti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6D5BE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2D474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6 (2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D5EDB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4 (2.3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C9C92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F82E6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 (1.2%)</w:t>
            </w:r>
          </w:p>
        </w:tc>
      </w:tr>
      <w:tr w:rsidR="001C6572" w:rsidRPr="009E54EA" w14:paraId="654D290B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10396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go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37B97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9317C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2 (3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C55E2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1 (2.9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7B869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A70FC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2 (5.0%)</w:t>
            </w:r>
          </w:p>
        </w:tc>
      </w:tr>
      <w:tr w:rsidR="001C6572" w:rsidRPr="009E54EA" w14:paraId="5BF677D2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C7F5C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gu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EC9A2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A2431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 (2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B4B90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8 (2.5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E8C08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EFC00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 (1.9%)</w:t>
            </w:r>
          </w:p>
        </w:tc>
      </w:tr>
      <w:tr w:rsidR="001C6572" w:rsidRPr="009E54EA" w14:paraId="27C5FE97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F9BBE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do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68372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D6177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 (1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0DCC8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 (1.9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2DA98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8CF4F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 (1.4%)</w:t>
            </w:r>
          </w:p>
        </w:tc>
      </w:tr>
      <w:tr w:rsidR="001C6572" w:rsidRPr="009E54EA" w14:paraId="73BFF5B4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4A81E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u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268C2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996A4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 (2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50C50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1 (2.2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620C5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3F8E4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 (1.2%)</w:t>
            </w:r>
          </w:p>
        </w:tc>
      </w:tr>
      <w:tr w:rsidR="001C6572" w:rsidRPr="009E54EA" w14:paraId="7300924E" w14:textId="77777777" w:rsidTr="0050227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41E10B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yo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633724" w14:textId="77777777" w:rsidR="001C6572" w:rsidRPr="009E54EA" w:rsidRDefault="001C6572" w:rsidP="005022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47393F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4 (3.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6BDF35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9 (3.1%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5ECC5E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D3235D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5 (3.3%)</w:t>
            </w:r>
          </w:p>
        </w:tc>
      </w:tr>
      <w:tr w:rsidR="001C6572" w:rsidRPr="009E54EA" w14:paraId="2A8CE191" w14:textId="77777777" w:rsidTr="0050227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9AD46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948D8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C6E66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3F010" w14:textId="77777777" w:rsidR="001C6572" w:rsidRPr="009E54EA" w:rsidRDefault="001C6572" w:rsidP="005022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D4158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0BB44" w14:textId="77777777" w:rsidR="001C6572" w:rsidRPr="009E54EA" w:rsidRDefault="001C6572" w:rsidP="00502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54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3A9DBB18" w14:textId="1CC125B1" w:rsidR="009A384F" w:rsidRPr="009E54EA" w:rsidRDefault="009A384F" w:rsidP="009A384F">
      <w:pPr>
        <w:spacing w:after="0" w:line="480" w:lineRule="auto"/>
        <w:ind w:left="-360" w:firstLine="360"/>
        <w:rPr>
          <w:rFonts w:ascii="Arial" w:hAnsi="Arial" w:cs="Arial"/>
          <w:bCs/>
          <w:sz w:val="24"/>
          <w:szCs w:val="24"/>
        </w:rPr>
      </w:pPr>
      <w:r w:rsidRPr="009E54EA">
        <w:rPr>
          <w:rFonts w:ascii="Arial" w:hAnsi="Arial" w:cs="Arial"/>
          <w:bCs/>
          <w:sz w:val="24"/>
          <w:szCs w:val="24"/>
        </w:rPr>
        <w:br w:type="textWrapping" w:clear="all"/>
      </w:r>
    </w:p>
    <w:p w14:paraId="4600EFA0" w14:textId="4CCBA9D6" w:rsidR="00C2025F" w:rsidRPr="009E54EA" w:rsidRDefault="00C2025F">
      <w:pPr>
        <w:rPr>
          <w:rFonts w:ascii="Arial" w:hAnsi="Arial" w:cs="Arial"/>
          <w:sz w:val="24"/>
          <w:szCs w:val="24"/>
        </w:rPr>
      </w:pPr>
    </w:p>
    <w:p w14:paraId="3C3F4D36" w14:textId="6381DB9E" w:rsidR="008856E3" w:rsidRPr="009E54EA" w:rsidRDefault="008856E3">
      <w:pPr>
        <w:rPr>
          <w:rFonts w:ascii="Arial" w:hAnsi="Arial" w:cs="Arial"/>
          <w:sz w:val="24"/>
          <w:szCs w:val="24"/>
        </w:rPr>
      </w:pPr>
    </w:p>
    <w:p w14:paraId="07D335C9" w14:textId="4CC31D63" w:rsidR="008856E3" w:rsidRPr="009E54EA" w:rsidRDefault="008856E3">
      <w:pPr>
        <w:rPr>
          <w:rFonts w:ascii="Arial" w:hAnsi="Arial" w:cs="Arial"/>
          <w:sz w:val="24"/>
          <w:szCs w:val="24"/>
        </w:rPr>
      </w:pPr>
    </w:p>
    <w:p w14:paraId="744B2FBC" w14:textId="03733829" w:rsidR="008856E3" w:rsidRPr="009E54EA" w:rsidRDefault="008856E3">
      <w:pPr>
        <w:rPr>
          <w:rFonts w:ascii="Arial" w:hAnsi="Arial" w:cs="Arial"/>
          <w:sz w:val="24"/>
          <w:szCs w:val="24"/>
        </w:rPr>
      </w:pPr>
    </w:p>
    <w:p w14:paraId="763E2FEB" w14:textId="4AC13EF6" w:rsidR="008856E3" w:rsidRPr="009E54EA" w:rsidRDefault="008856E3">
      <w:pPr>
        <w:rPr>
          <w:rFonts w:ascii="Arial" w:hAnsi="Arial" w:cs="Arial"/>
          <w:sz w:val="24"/>
          <w:szCs w:val="24"/>
        </w:rPr>
      </w:pPr>
    </w:p>
    <w:p w14:paraId="72992F1E" w14:textId="79B1843C" w:rsidR="008856E3" w:rsidRPr="009E54EA" w:rsidRDefault="008856E3">
      <w:pPr>
        <w:rPr>
          <w:rFonts w:ascii="Arial" w:hAnsi="Arial" w:cs="Arial"/>
          <w:sz w:val="24"/>
          <w:szCs w:val="24"/>
        </w:rPr>
      </w:pPr>
    </w:p>
    <w:p w14:paraId="2A2AF932" w14:textId="4DA6AF55" w:rsidR="008856E3" w:rsidRPr="009E54EA" w:rsidRDefault="008856E3">
      <w:pPr>
        <w:rPr>
          <w:rFonts w:ascii="Arial" w:hAnsi="Arial" w:cs="Arial"/>
          <w:sz w:val="24"/>
          <w:szCs w:val="24"/>
        </w:rPr>
      </w:pPr>
    </w:p>
    <w:p w14:paraId="0EA12440" w14:textId="56F872F5" w:rsidR="008856E3" w:rsidRPr="009E54EA" w:rsidRDefault="008856E3">
      <w:pPr>
        <w:rPr>
          <w:rFonts w:ascii="Arial" w:hAnsi="Arial" w:cs="Arial"/>
          <w:sz w:val="24"/>
          <w:szCs w:val="24"/>
        </w:rPr>
      </w:pPr>
    </w:p>
    <w:p w14:paraId="145EF454" w14:textId="7CD370D4" w:rsidR="008856E3" w:rsidRPr="009E54EA" w:rsidRDefault="008856E3">
      <w:pPr>
        <w:rPr>
          <w:rFonts w:ascii="Arial" w:hAnsi="Arial" w:cs="Arial"/>
          <w:sz w:val="24"/>
          <w:szCs w:val="24"/>
        </w:rPr>
      </w:pPr>
    </w:p>
    <w:p w14:paraId="382B217A" w14:textId="77777777" w:rsidR="00A30959" w:rsidRPr="009E54EA" w:rsidRDefault="00A30959">
      <w:pPr>
        <w:rPr>
          <w:rFonts w:ascii="Arial" w:hAnsi="Arial" w:cs="Arial"/>
          <w:sz w:val="24"/>
          <w:szCs w:val="24"/>
        </w:rPr>
      </w:pPr>
    </w:p>
    <w:p w14:paraId="0DB7F2E7" w14:textId="59B4618A" w:rsidR="008856E3" w:rsidRPr="009E54EA" w:rsidRDefault="00542D9C" w:rsidP="008856E3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ry Figure 1</w:t>
      </w:r>
      <w:r w:rsidR="008856E3" w:rsidRPr="009E54EA">
        <w:rPr>
          <w:rFonts w:ascii="Arial" w:hAnsi="Arial" w:cs="Arial"/>
          <w:b/>
          <w:bCs/>
        </w:rPr>
        <w:t xml:space="preserve">. DHS RDT versus </w:t>
      </w:r>
      <w:del w:id="0" w:author="Steinhardt, Laura C. (CDC/DDPHSIS/CGH/DPDM)" w:date="2023-01-07T10:59:00Z">
        <w:r w:rsidR="008856E3" w:rsidRPr="009E54EA" w:rsidDel="002E1B8C">
          <w:rPr>
            <w:rFonts w:ascii="Arial" w:hAnsi="Arial" w:cs="Arial"/>
            <w:b/>
            <w:bCs/>
          </w:rPr>
          <w:delText>RDT</w:delText>
        </w:r>
      </w:del>
      <w:ins w:id="1" w:author="Steinhardt, Laura C. (CDC/DDPHSIS/CGH/DPDM)" w:date="2023-01-07T10:59:00Z">
        <w:r w:rsidR="002E1B8C">
          <w:rPr>
            <w:rFonts w:ascii="Arial" w:hAnsi="Arial" w:cs="Arial"/>
            <w:b/>
            <w:bCs/>
          </w:rPr>
          <w:t>Microscopy</w:t>
        </w:r>
      </w:ins>
      <w:r w:rsidR="008856E3" w:rsidRPr="009E54EA">
        <w:rPr>
          <w:rFonts w:ascii="Arial" w:hAnsi="Arial" w:cs="Arial"/>
          <w:b/>
          <w:bCs/>
        </w:rPr>
        <w:t xml:space="preserve">. </w:t>
      </w:r>
      <w:r w:rsidR="008856E3" w:rsidRPr="009E54EA">
        <w:rPr>
          <w:rFonts w:ascii="Arial" w:hAnsi="Arial" w:cs="Arial"/>
        </w:rPr>
        <w:t xml:space="preserve">Prevalence estimates by state are sorted in descending order of RDT positivity in comparison with microscopy prevalence (A), and the correlation between the two tests (B). </w:t>
      </w:r>
    </w:p>
    <w:p w14:paraId="6EC4A60B" w14:textId="0922EF8E" w:rsidR="008856E3" w:rsidRPr="009E54EA" w:rsidRDefault="008856E3" w:rsidP="008856E3">
      <w:pPr>
        <w:rPr>
          <w:rFonts w:ascii="Arial" w:hAnsi="Arial" w:cs="Arial"/>
        </w:rPr>
      </w:pPr>
    </w:p>
    <w:p w14:paraId="1C4CE24B" w14:textId="77618403" w:rsidR="008856E3" w:rsidRPr="009E54EA" w:rsidRDefault="008856E3" w:rsidP="008856E3">
      <w:pPr>
        <w:rPr>
          <w:rFonts w:ascii="Arial" w:hAnsi="Arial" w:cs="Arial"/>
        </w:rPr>
      </w:pPr>
      <w:r w:rsidRPr="009E54EA">
        <w:rPr>
          <w:rFonts w:ascii="Arial" w:hAnsi="Arial" w:cs="Arial"/>
          <w:noProof/>
        </w:rPr>
        <w:drawing>
          <wp:inline distT="0" distB="0" distL="0" distR="0" wp14:anchorId="1C968FDA" wp14:editId="42CAA2DC">
            <wp:extent cx="5848350" cy="669319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3953" cy="66996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573DBE" w14:textId="77777777" w:rsidR="008856E3" w:rsidRPr="009E54EA" w:rsidRDefault="008856E3">
      <w:pPr>
        <w:rPr>
          <w:rFonts w:ascii="Arial" w:hAnsi="Arial" w:cs="Arial"/>
          <w:b/>
          <w:bCs/>
        </w:rPr>
      </w:pPr>
    </w:p>
    <w:sectPr w:rsidR="008856E3" w:rsidRPr="009E54E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CA7D3" w14:textId="77777777" w:rsidR="009A384F" w:rsidRDefault="009A384F" w:rsidP="009A384F">
      <w:pPr>
        <w:spacing w:after="0" w:line="240" w:lineRule="auto"/>
      </w:pPr>
      <w:r>
        <w:separator/>
      </w:r>
    </w:p>
  </w:endnote>
  <w:endnote w:type="continuationSeparator" w:id="0">
    <w:p w14:paraId="2353AFC1" w14:textId="77777777" w:rsidR="009A384F" w:rsidRDefault="009A384F" w:rsidP="009A38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EEF44F" w14:textId="77777777" w:rsidR="008856E3" w:rsidRDefault="008856E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C53338" w14:textId="762CEF82" w:rsidR="008856E3" w:rsidRDefault="008856E3" w:rsidP="008856E3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976618" w14:textId="77777777" w:rsidR="008856E3" w:rsidRDefault="008856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CC50E" w14:textId="77777777" w:rsidR="009A384F" w:rsidRDefault="009A384F" w:rsidP="009A384F">
      <w:pPr>
        <w:spacing w:after="0" w:line="240" w:lineRule="auto"/>
      </w:pPr>
      <w:r>
        <w:separator/>
      </w:r>
    </w:p>
  </w:footnote>
  <w:footnote w:type="continuationSeparator" w:id="0">
    <w:p w14:paraId="6DCE0E03" w14:textId="77777777" w:rsidR="009A384F" w:rsidRDefault="009A384F" w:rsidP="009A38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435820" w14:textId="77777777" w:rsidR="008856E3" w:rsidRDefault="008856E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9B675F" w14:textId="77777777" w:rsidR="008856E3" w:rsidRDefault="008856E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85FFF" w14:textId="77777777" w:rsidR="008856E3" w:rsidRDefault="008856E3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teinhardt, Laura C. (CDC/DDPHSIS/CGH/DPDM)">
    <w15:presenceInfo w15:providerId="AD" w15:userId="S::iyp6@cdc.gov::57723e71-639e-4176-85fa-dcd21d2df1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84F"/>
    <w:rsid w:val="0010320D"/>
    <w:rsid w:val="00174BF9"/>
    <w:rsid w:val="001C6572"/>
    <w:rsid w:val="001F3ACC"/>
    <w:rsid w:val="002E1B8C"/>
    <w:rsid w:val="00367187"/>
    <w:rsid w:val="004B3DF1"/>
    <w:rsid w:val="00542D9C"/>
    <w:rsid w:val="005D104E"/>
    <w:rsid w:val="00775101"/>
    <w:rsid w:val="007C09C1"/>
    <w:rsid w:val="008856E3"/>
    <w:rsid w:val="009A384F"/>
    <w:rsid w:val="009E54EA"/>
    <w:rsid w:val="00A30959"/>
    <w:rsid w:val="00B939FD"/>
    <w:rsid w:val="00C2025F"/>
    <w:rsid w:val="00D52697"/>
    <w:rsid w:val="00ED6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66C2A705"/>
  <w15:chartTrackingRefBased/>
  <w15:docId w15:val="{8F27B435-BD55-4784-9D79-6DD4227AB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8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38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384F"/>
  </w:style>
  <w:style w:type="paragraph" w:styleId="Footer">
    <w:name w:val="footer"/>
    <w:basedOn w:val="Normal"/>
    <w:link w:val="FooterChar"/>
    <w:uiPriority w:val="99"/>
    <w:unhideWhenUsed/>
    <w:rsid w:val="009A38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384F"/>
  </w:style>
  <w:style w:type="paragraph" w:styleId="NormalWeb">
    <w:name w:val="Normal (Web)"/>
    <w:basedOn w:val="Normal"/>
    <w:uiPriority w:val="99"/>
    <w:semiHidden/>
    <w:unhideWhenUsed/>
    <w:rsid w:val="00885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42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89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ier, Eric (CDC/DDPHSIS/CGH/DPDM)</dc:creator>
  <cp:keywords/>
  <dc:description/>
  <cp:lastModifiedBy>Steinhardt, Laura C. (CDC/DDPHSIS/CGH/DPDM)</cp:lastModifiedBy>
  <cp:revision>3</cp:revision>
  <dcterms:created xsi:type="dcterms:W3CDTF">2023-01-07T05:35:00Z</dcterms:created>
  <dcterms:modified xsi:type="dcterms:W3CDTF">2023-01-07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1-10-06T17:22:10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a7a06e58-6881-4517-a808-bda54ced658d</vt:lpwstr>
  </property>
  <property fmtid="{D5CDD505-2E9C-101B-9397-08002B2CF9AE}" pid="8" name="MSIP_Label_8af03ff0-41c5-4c41-b55e-fabb8fae94be_ContentBits">
    <vt:lpwstr>0</vt:lpwstr>
  </property>
</Properties>
</file>